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E1A" w:rsidRDefault="00DF1149" w:rsidP="00DF1149">
      <w:pPr>
        <w:spacing w:line="240" w:lineRule="auto"/>
      </w:pPr>
      <w:bookmarkStart w:id="0" w:name="_GoBack"/>
      <w:bookmarkEnd w:id="0"/>
      <w:r>
        <w:rPr>
          <w:rFonts w:hint="eastAsia"/>
        </w:rPr>
        <w:t>S</w:t>
      </w:r>
      <w:r>
        <w:t>1 Table. Search strategies and detailed records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P</w:t>
      </w:r>
      <w:r>
        <w:t>UBMED: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1</w:t>
      </w:r>
      <w:r w:rsidRPr="00DF1149">
        <w:t xml:space="preserve"> Coronary Angiography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2</w:t>
      </w:r>
      <w:r w:rsidRPr="00DF1149">
        <w:t xml:space="preserve"> Contrast Media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3</w:t>
      </w:r>
      <w:r w:rsidRPr="00DF1149">
        <w:t xml:space="preserve"> Angioplasty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4</w:t>
      </w:r>
      <w:r w:rsidRPr="00DF1149">
        <w:t xml:space="preserve"> Acute Coronary Syndrome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5</w:t>
      </w:r>
      <w:r w:rsidRPr="00DF1149">
        <w:t xml:space="preserve"> Percutaneous Coronary Intervention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6 #1</w:t>
      </w:r>
      <w:r w:rsidR="00102926">
        <w:t xml:space="preserve"> OR #2 OR #3 OR #4 OR #5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7</w:t>
      </w:r>
      <w:r w:rsidR="00102926">
        <w:t xml:space="preserve"> </w:t>
      </w:r>
      <w:r w:rsidR="00102926" w:rsidRPr="00102926">
        <w:t>Hydroxymethylglutaryl-CoA Reductase Inhi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8</w:t>
      </w:r>
      <w:r w:rsidR="00102926">
        <w:t xml:space="preserve"> </w:t>
      </w:r>
      <w:r w:rsidR="00102926" w:rsidRPr="00102926">
        <w:t>Simvastatin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9</w:t>
      </w:r>
      <w:r w:rsidR="00102926">
        <w:t xml:space="preserve"> </w:t>
      </w:r>
      <w:r w:rsidR="00102926" w:rsidRPr="00102926">
        <w:t>Atorvastatin Calcium</w:t>
      </w:r>
    </w:p>
    <w:p w:rsidR="00DF1149" w:rsidRDefault="00DF1149" w:rsidP="00DF1149">
      <w:pPr>
        <w:spacing w:line="240" w:lineRule="auto"/>
      </w:pPr>
      <w:r>
        <w:rPr>
          <w:rFonts w:hint="eastAsia"/>
        </w:rPr>
        <w:t>#</w:t>
      </w:r>
      <w:r>
        <w:t>10</w:t>
      </w:r>
      <w:r w:rsidR="00102926" w:rsidRPr="00102926">
        <w:t xml:space="preserve"> Rosuvastatin Calcium</w:t>
      </w:r>
    </w:p>
    <w:p w:rsidR="00DF1149" w:rsidRDefault="00DF1149">
      <w:r>
        <w:rPr>
          <w:rFonts w:hint="eastAsia"/>
        </w:rPr>
        <w:t>#</w:t>
      </w:r>
      <w:r>
        <w:t>11</w:t>
      </w:r>
      <w:r w:rsidR="00102926">
        <w:t xml:space="preserve"> #7 OR #8 OR #9 OR #10</w:t>
      </w:r>
    </w:p>
    <w:p w:rsidR="00DF1149" w:rsidRDefault="00DF1149">
      <w:r>
        <w:rPr>
          <w:rFonts w:hint="eastAsia"/>
        </w:rPr>
        <w:t>#</w:t>
      </w:r>
      <w:r>
        <w:t>12</w:t>
      </w:r>
      <w:r w:rsidR="00102926">
        <w:t xml:space="preserve"> #6 AND #11</w:t>
      </w:r>
    </w:p>
    <w:p w:rsidR="00A27748" w:rsidRDefault="00DF1149">
      <w:r>
        <w:rPr>
          <w:rFonts w:hint="eastAsia"/>
        </w:rPr>
        <w:t>#</w:t>
      </w:r>
      <w:r>
        <w:t>13</w:t>
      </w:r>
      <w:r w:rsidR="00102926" w:rsidRPr="00102926">
        <w:t xml:space="preserve"> </w:t>
      </w:r>
      <w:r w:rsidR="00A27748" w:rsidRPr="00A27748">
        <w:rPr>
          <w:rFonts w:hint="eastAsia"/>
        </w:rPr>
        <w:t>“</w:t>
      </w:r>
      <w:r w:rsidR="00A27748" w:rsidRPr="00A27748">
        <w:t>Radiocontrast media” [TIAB] OR “radiocontrast agent” [TIAB] OR “Angiography” [TIAB] OR “Angiographies” [TIAB] OR “Coronary Angiographies” [TIAB] OR “Angioplasties” [TIAB] OR “Percutaneous Transluminal Angioplasty” [TIAB] OR “Acute Coronary Syndromes” [TIAB] OR “Percutaneous Coronary Interventions” [TIAB] OR “Percutaneous Coronary Revascularization” [TIAB]</w:t>
      </w:r>
    </w:p>
    <w:p w:rsidR="00A27748" w:rsidRDefault="00DF1149">
      <w:r>
        <w:rPr>
          <w:rFonts w:hint="eastAsia"/>
        </w:rPr>
        <w:t>#</w:t>
      </w:r>
      <w:r>
        <w:t>14</w:t>
      </w:r>
      <w:r w:rsidR="00102926">
        <w:t xml:space="preserve"> </w:t>
      </w:r>
      <w:r w:rsidR="00A27748" w:rsidRPr="00A27748">
        <w:rPr>
          <w:rFonts w:hint="eastAsia"/>
        </w:rPr>
        <w:t>“</w:t>
      </w:r>
      <w:r w:rsidR="00A27748" w:rsidRPr="00A27748">
        <w:t>HMG-CoA Reductase Inhibitors” [TIAB] OR “Statins” [TIAB] OR “statin” [TIAB] OR “Pravastatin” [TIAB] OR “Cerivastatin” [TIAB] OR “Fluindostatin” [TIAB] OR “Fluvastatin” [TIAB] OR “Atorvastatin” [TIAB] OR “Rosuvastatin” [TIAB]</w:t>
      </w:r>
    </w:p>
    <w:p w:rsidR="00DF1149" w:rsidRDefault="00DF1149">
      <w:r>
        <w:rPr>
          <w:rFonts w:hint="eastAsia"/>
        </w:rPr>
        <w:t>#</w:t>
      </w:r>
      <w:r>
        <w:t>15</w:t>
      </w:r>
      <w:r w:rsidR="00102926">
        <w:t xml:space="preserve"> </w:t>
      </w:r>
      <w:r w:rsidR="00A27748">
        <w:t>#13 AND #14</w:t>
      </w:r>
    </w:p>
    <w:p w:rsidR="00A27748" w:rsidRDefault="00A27748">
      <w:r>
        <w:rPr>
          <w:rFonts w:hint="eastAsia"/>
        </w:rPr>
        <w:t>#</w:t>
      </w:r>
      <w:r>
        <w:t xml:space="preserve">16 </w:t>
      </w:r>
      <w:r>
        <w:rPr>
          <w:rFonts w:hint="eastAsia"/>
        </w:rPr>
        <w:t>#</w:t>
      </w:r>
      <w:r>
        <w:t xml:space="preserve">12 OR #15 </w:t>
      </w:r>
    </w:p>
    <w:p w:rsidR="00102926" w:rsidRDefault="00102926">
      <w:r>
        <w:rPr>
          <w:rFonts w:hint="eastAsia"/>
        </w:rPr>
        <w:t>#</w:t>
      </w:r>
      <w:r w:rsidR="00A27748">
        <w:t>17</w:t>
      </w:r>
      <w:r w:rsidR="0035562E">
        <w:t xml:space="preserve"> </w:t>
      </w:r>
      <w:r w:rsidR="0035562E" w:rsidRPr="0035562E">
        <w:t>(groups[TIAB] OR trial[TIAB] OR randomly[TIAB] OR "drug therapy"[SH] OR placebo[TIAB] OR randomized[TIAB] OR "controlled clinical trial"[PT] OR "randomized controlled trial"[PT]) NOT (animal[MH] NOT (humans[MH] AND animals[MH]))</w:t>
      </w:r>
    </w:p>
    <w:p w:rsidR="00EA71E9" w:rsidRDefault="00A27748">
      <w:r>
        <w:rPr>
          <w:rFonts w:hint="eastAsia"/>
        </w:rPr>
        <w:t>#</w:t>
      </w:r>
      <w:r>
        <w:t>18 #16 AND #17</w:t>
      </w:r>
    </w:p>
    <w:p w:rsidR="00A27748" w:rsidRDefault="00A27748"/>
    <w:p w:rsidR="00EA71E9" w:rsidRDefault="00EA71E9">
      <w:r>
        <w:lastRenderedPageBreak/>
        <w:t>EMBASE:</w:t>
      </w:r>
    </w:p>
    <w:p w:rsidR="00EA71E9" w:rsidRDefault="00F91835">
      <w:r>
        <w:rPr>
          <w:rFonts w:hint="eastAsia"/>
        </w:rPr>
        <w:t>#</w:t>
      </w:r>
      <w:r>
        <w:t xml:space="preserve">1 </w:t>
      </w:r>
      <w:r w:rsidRPr="00F91835">
        <w:rPr>
          <w:rFonts w:hint="eastAsia"/>
        </w:rPr>
        <w:t>‘</w:t>
      </w:r>
      <w:r w:rsidRPr="00F91835">
        <w:t>Radiocontrast media’:ab,ti OR ‘radiocontrast agent’:ab,ti OR ‘Angiography’:ab,ti OR ‘Angiographies’:ab,ti OR ‘Coronary Angiographies’:ab,ti OR ‘Angioplasties’:ab,ti OR ‘Percutaneous Transluminal Angioplasty’:ab,ti OR ‘Acute Coronary Syndromes’:ab,ti OR ‘Percutaneous Coronary Interventions’:ab,ti OR ‘Percutaneous Coronary Revascularization’:ab,ti</w:t>
      </w:r>
    </w:p>
    <w:p w:rsidR="000F2508" w:rsidRDefault="000F2508">
      <w:r>
        <w:rPr>
          <w:rFonts w:hint="eastAsia"/>
        </w:rPr>
        <w:t>#</w:t>
      </w:r>
      <w:r>
        <w:t xml:space="preserve">2 </w:t>
      </w:r>
      <w:r w:rsidRPr="000F2508">
        <w:rPr>
          <w:rFonts w:hint="eastAsia"/>
        </w:rPr>
        <w:t>‘</w:t>
      </w:r>
      <w:r w:rsidRPr="000F2508">
        <w:t>HMG-CoA Reductase Inhibitors’:ab,ti OR ‘statins’:ab,ti OR ‘statin’:ab,ti OR ‘Pravastatin’:ab,ti OR ‘cerivastatin’:ab,ti OR ‘fluindostatin’:ab,ti OR ‘Fluvastatin’:ab,ti OR ‘Atorvastatin’:ab,ti OR ‘Rosuvastatin’:ab,ti</w:t>
      </w:r>
    </w:p>
    <w:p w:rsidR="000F2508" w:rsidRDefault="000F2508">
      <w:r>
        <w:rPr>
          <w:rFonts w:hint="eastAsia"/>
        </w:rPr>
        <w:t>#</w:t>
      </w:r>
      <w:r>
        <w:t xml:space="preserve">3 </w:t>
      </w:r>
      <w:r w:rsidRPr="000F2508">
        <w:t>'crossover procedure'/exp OR 'double blind procedure'/exp OR 'randomized controlled trial'/exp OR 'double blind procedure'/exp OR random* OR factorial* OR crossover* OR 'cross over' OR 'cross-over' OR placebo* OR (doubl* AND blind*) OR (single* AND bind*) OR assign* OR allocat* OR volunteer*</w:t>
      </w:r>
    </w:p>
    <w:p w:rsidR="000F2508" w:rsidRDefault="000F2508">
      <w:r>
        <w:rPr>
          <w:rFonts w:hint="eastAsia"/>
        </w:rPr>
        <w:t>#</w:t>
      </w:r>
      <w:r>
        <w:t>4 #1 AND #2 AND #3</w:t>
      </w:r>
    </w:p>
    <w:p w:rsidR="000F2508" w:rsidRDefault="000F2508"/>
    <w:p w:rsidR="000F2508" w:rsidRDefault="000F2508">
      <w:r>
        <w:t>WEB OF SCIENCE</w:t>
      </w:r>
      <w:r w:rsidR="00A27748">
        <w:t>:</w:t>
      </w:r>
    </w:p>
    <w:p w:rsidR="00A27748" w:rsidRDefault="000F2508" w:rsidP="00A27748">
      <w:r>
        <w:rPr>
          <w:rFonts w:hint="eastAsia"/>
        </w:rPr>
        <w:t>#</w:t>
      </w:r>
      <w:r>
        <w:t xml:space="preserve">1 </w:t>
      </w:r>
      <w:bookmarkStart w:id="1" w:name="_Hlk5272085"/>
      <w:r w:rsidR="00A27748">
        <w:t>“</w:t>
      </w:r>
      <w:r w:rsidR="00A27748">
        <w:rPr>
          <w:rFonts w:hint="eastAsia"/>
        </w:rPr>
        <w:t>Radiocontrast media</w:t>
      </w:r>
      <w:r w:rsidR="00A27748">
        <w:t>” OR “</w:t>
      </w:r>
      <w:r w:rsidR="00A27748">
        <w:rPr>
          <w:rFonts w:hint="eastAsia"/>
        </w:rPr>
        <w:t>radiocontrast agent</w:t>
      </w:r>
      <w:r w:rsidR="00A27748">
        <w:t>”</w:t>
      </w:r>
      <w:r w:rsidR="00A27748" w:rsidRPr="00BA469F">
        <w:t xml:space="preserve"> </w:t>
      </w:r>
      <w:r w:rsidR="00A27748">
        <w:t>OR “Angiography” OR “Angiographies”</w:t>
      </w:r>
      <w:r w:rsidR="00A27748" w:rsidRPr="00BA469F">
        <w:t xml:space="preserve"> </w:t>
      </w:r>
      <w:r w:rsidR="00A27748">
        <w:t xml:space="preserve">OR “Coronary Angiographies” </w:t>
      </w:r>
      <w:r w:rsidR="00A27748">
        <w:rPr>
          <w:rFonts w:hint="eastAsia"/>
        </w:rPr>
        <w:t>O</w:t>
      </w:r>
      <w:r w:rsidR="00A27748">
        <w:t>R “</w:t>
      </w:r>
      <w:r w:rsidR="00A27748" w:rsidRPr="00EB39EF">
        <w:t>Angioplasties</w:t>
      </w:r>
      <w:r w:rsidR="00A27748">
        <w:t>” OR</w:t>
      </w:r>
      <w:r w:rsidR="00A27748">
        <w:rPr>
          <w:rFonts w:hint="eastAsia"/>
        </w:rPr>
        <w:t xml:space="preserve"> </w:t>
      </w:r>
      <w:r w:rsidR="00A27748">
        <w:t>“</w:t>
      </w:r>
      <w:r w:rsidR="00A27748" w:rsidRPr="00EB39EF">
        <w:t>Percutaneous Transluminal Angioplasty</w:t>
      </w:r>
      <w:r w:rsidR="00A27748">
        <w:t>”</w:t>
      </w:r>
      <w:r w:rsidR="00A27748">
        <w:rPr>
          <w:rFonts w:hint="eastAsia"/>
        </w:rPr>
        <w:t xml:space="preserve"> </w:t>
      </w:r>
      <w:r w:rsidR="00A27748">
        <w:t>OR “</w:t>
      </w:r>
      <w:r w:rsidR="00A27748" w:rsidRPr="00EB39EF">
        <w:t>Acute Coronary Syndromes</w:t>
      </w:r>
      <w:r w:rsidR="00A27748">
        <w:t>”</w:t>
      </w:r>
      <w:r w:rsidR="00A27748" w:rsidRPr="00BA469F">
        <w:t xml:space="preserve"> </w:t>
      </w:r>
      <w:r w:rsidR="00A27748">
        <w:t>OR “Percutaneous Coronary Interventions”</w:t>
      </w:r>
      <w:r w:rsidR="00A27748" w:rsidRPr="00BA469F">
        <w:t xml:space="preserve"> </w:t>
      </w:r>
      <w:r w:rsidR="00A27748">
        <w:t>OR “Percutaneous Coronary Revascularization” OR “Contrast Media”</w:t>
      </w:r>
      <w:r w:rsidR="00A27748">
        <w:rPr>
          <w:rFonts w:hint="eastAsia"/>
        </w:rPr>
        <w:t xml:space="preserve"> OR </w:t>
      </w:r>
      <w:r w:rsidR="00A27748">
        <w:t>“Coronary Angiography”</w:t>
      </w:r>
      <w:r w:rsidR="00A27748">
        <w:rPr>
          <w:rFonts w:hint="eastAsia"/>
        </w:rPr>
        <w:t xml:space="preserve"> OR </w:t>
      </w:r>
      <w:r w:rsidR="00A27748">
        <w:t>“</w:t>
      </w:r>
      <w:r w:rsidR="00A27748">
        <w:rPr>
          <w:rFonts w:hint="eastAsia"/>
        </w:rPr>
        <w:t>Angioplasty</w:t>
      </w:r>
      <w:r w:rsidR="00A27748">
        <w:t>”</w:t>
      </w:r>
      <w:r w:rsidR="00A27748">
        <w:rPr>
          <w:rFonts w:hint="eastAsia"/>
        </w:rPr>
        <w:t xml:space="preserve"> OR </w:t>
      </w:r>
      <w:r w:rsidR="00A27748">
        <w:t>“A</w:t>
      </w:r>
      <w:r w:rsidR="00A27748">
        <w:rPr>
          <w:rFonts w:hint="eastAsia"/>
        </w:rPr>
        <w:t>cute coronary syndrome</w:t>
      </w:r>
      <w:r w:rsidR="00A27748">
        <w:t>”</w:t>
      </w:r>
      <w:r w:rsidR="00A27748">
        <w:rPr>
          <w:rFonts w:hint="eastAsia"/>
        </w:rPr>
        <w:t xml:space="preserve"> OR </w:t>
      </w:r>
      <w:r w:rsidR="00A27748">
        <w:t>“</w:t>
      </w:r>
      <w:r w:rsidR="00A27748">
        <w:rPr>
          <w:rFonts w:hint="eastAsia"/>
        </w:rPr>
        <w:t>Percutaneous coronary intervention</w:t>
      </w:r>
      <w:r w:rsidR="00A27748">
        <w:t>”</w:t>
      </w:r>
    </w:p>
    <w:bookmarkEnd w:id="1"/>
    <w:p w:rsidR="00A27748" w:rsidRDefault="00A27748" w:rsidP="00A27748">
      <w:r>
        <w:t>#2 “</w:t>
      </w:r>
      <w:r w:rsidRPr="00EB39EF">
        <w:t>HMG-CoA Reductase Inhibitors</w:t>
      </w:r>
      <w:r>
        <w:t>”</w:t>
      </w:r>
      <w:r w:rsidRPr="00BA469F">
        <w:t xml:space="preserve"> </w:t>
      </w:r>
      <w:r>
        <w:t>OR “</w:t>
      </w:r>
      <w:r>
        <w:rPr>
          <w:rFonts w:hint="eastAsia"/>
        </w:rPr>
        <w:t>statins</w:t>
      </w:r>
      <w:r>
        <w:t>” OR “statin” OR “Pravastatin”</w:t>
      </w:r>
      <w:r w:rsidRPr="00BA469F">
        <w:t xml:space="preserve"> </w:t>
      </w:r>
      <w:r>
        <w:t>OR “cerivastatin”</w:t>
      </w:r>
      <w:r w:rsidRPr="00BA469F">
        <w:t xml:space="preserve"> </w:t>
      </w:r>
      <w:r>
        <w:t>OR “fluindostatin”</w:t>
      </w:r>
      <w:r w:rsidRPr="00BA469F">
        <w:t xml:space="preserve"> </w:t>
      </w:r>
      <w:r>
        <w:t>OR “Fluvastatin”</w:t>
      </w:r>
      <w:r w:rsidRPr="00BA469F">
        <w:t xml:space="preserve"> </w:t>
      </w:r>
      <w:r>
        <w:t xml:space="preserve"> OR “</w:t>
      </w:r>
      <w:r>
        <w:rPr>
          <w:rFonts w:hint="eastAsia"/>
        </w:rPr>
        <w:t>Atorvastatin</w:t>
      </w:r>
      <w:r>
        <w:t>”</w:t>
      </w:r>
      <w:r w:rsidRPr="00BA469F">
        <w:t xml:space="preserve"> </w:t>
      </w:r>
      <w:r>
        <w:t xml:space="preserve"> OR “</w:t>
      </w:r>
      <w:r>
        <w:rPr>
          <w:rFonts w:hint="eastAsia"/>
        </w:rPr>
        <w:t>Rosuvastatin</w:t>
      </w:r>
      <w:r>
        <w:t xml:space="preserve"> OR “Hydroxymethylglutaryl-CoA Reductase Inhibitors”</w:t>
      </w:r>
      <w:r>
        <w:rPr>
          <w:rFonts w:hint="eastAsia"/>
        </w:rPr>
        <w:t xml:space="preserve"> OR </w:t>
      </w:r>
      <w:r>
        <w:t>“Simvastatin”</w:t>
      </w:r>
      <w:r>
        <w:rPr>
          <w:rFonts w:hint="eastAsia"/>
        </w:rPr>
        <w:t xml:space="preserve"> OR </w:t>
      </w:r>
      <w:r>
        <w:t>“A</w:t>
      </w:r>
      <w:r>
        <w:rPr>
          <w:rFonts w:hint="eastAsia"/>
        </w:rPr>
        <w:t xml:space="preserve">torvastatin calcium </w:t>
      </w:r>
      <w:r>
        <w:t>“</w:t>
      </w:r>
      <w:r>
        <w:rPr>
          <w:rFonts w:hint="eastAsia"/>
        </w:rPr>
        <w:t xml:space="preserve">OR </w:t>
      </w:r>
      <w:r>
        <w:t>“</w:t>
      </w:r>
      <w:r>
        <w:rPr>
          <w:rFonts w:hint="eastAsia"/>
        </w:rPr>
        <w:t>Rosuvastatin calcium</w:t>
      </w:r>
      <w:r>
        <w:t>”</w:t>
      </w:r>
    </w:p>
    <w:p w:rsidR="00A27748" w:rsidRDefault="00A27748" w:rsidP="00A27748">
      <w:r>
        <w:rPr>
          <w:rFonts w:hint="eastAsia"/>
        </w:rPr>
        <w:t>#</w:t>
      </w:r>
      <w:r>
        <w:t xml:space="preserve">3 </w:t>
      </w:r>
      <w:r w:rsidRPr="00B85143">
        <w:t>TOPIC:("randomized controlled trial" OR "controlled clinical trial" OR randomized OR randomly)</w:t>
      </w:r>
    </w:p>
    <w:p w:rsidR="000F2508" w:rsidRPr="00A27748" w:rsidRDefault="00A27748">
      <w:r>
        <w:t>#4 #1 AND #2 AND #3</w:t>
      </w:r>
    </w:p>
    <w:sectPr w:rsidR="000F2508" w:rsidRPr="00A277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149"/>
    <w:rsid w:val="000F2508"/>
    <w:rsid w:val="00102926"/>
    <w:rsid w:val="0035562E"/>
    <w:rsid w:val="00765364"/>
    <w:rsid w:val="00980C0C"/>
    <w:rsid w:val="00A05304"/>
    <w:rsid w:val="00A27748"/>
    <w:rsid w:val="00A702B9"/>
    <w:rsid w:val="00BA78C0"/>
    <w:rsid w:val="00BF19A1"/>
    <w:rsid w:val="00DF1149"/>
    <w:rsid w:val="00EA71E9"/>
    <w:rsid w:val="00F9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아진</dc:creator>
  <cp:lastModifiedBy>74639</cp:lastModifiedBy>
  <cp:revision>2</cp:revision>
  <dcterms:created xsi:type="dcterms:W3CDTF">2020-03-04T09:07:00Z</dcterms:created>
  <dcterms:modified xsi:type="dcterms:W3CDTF">2020-03-04T09:07:00Z</dcterms:modified>
</cp:coreProperties>
</file>